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394" w:rsidRDefault="00F6054B" w:rsidP="00EB4C3A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6200</wp:posOffset>
                </wp:positionH>
                <wp:positionV relativeFrom="paragraph">
                  <wp:posOffset>-482600</wp:posOffset>
                </wp:positionV>
                <wp:extent cx="5886450" cy="266700"/>
                <wp:effectExtent l="0" t="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6054B" w:rsidRDefault="00F6054B">
                            <w:r w:rsidRPr="00F6054B">
                              <w:t>S1</w:t>
                            </w:r>
                            <w:r>
                              <w:t>_Fig 1</w:t>
                            </w:r>
                            <w:r w:rsidRPr="00F6054B">
                              <w:t>: Forest plot showing pooled prevalence of malaria-helminth co-infection by geographic re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6pt;margin-top:-38pt;width:463.5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" fillcolor="white [3201]" strokeweight=".5pt">
                <v:textbox>
                  <w:txbxContent>
                    <w:p w:rsidR="00F6054B" w:rsidRDefault="00F6054B">
                      <w:r w:rsidRPr="00F6054B">
                        <w:t>S1</w:t>
                      </w:r>
                      <w:r>
                        <w:t>_Fig 1</w:t>
                      </w:r>
                      <w:r w:rsidRPr="00F6054B">
                        <w:t>: Forest plot showing pooled prevalence of malaria-helminth co-infection by geographic region</w:t>
                      </w:r>
                    </w:p>
                  </w:txbxContent>
                </v:textbox>
              </v:shape>
            </w:pict>
          </mc:Fallback>
        </mc:AlternateContent>
      </w:r>
      <w:r w:rsidR="00BE27E5" w:rsidRPr="00BE27E5">
        <w:rPr>
          <w:noProof/>
          <w:lang w:eastAsia="en-GB"/>
        </w:rPr>
        <w:drawing>
          <wp:inline distT="0" distB="0" distL="0" distR="0">
            <wp:extent cx="5092700" cy="9459878"/>
            <wp:effectExtent l="0" t="0" r="0" b="8255"/>
            <wp:docPr id="9" name="Picture 9" descr="C:\Users\dcd.LAPT2283\Desktop\forest_reg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cd.LAPT2283\Desktop\forest_regio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282" cy="9501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E3394" w:rsidRDefault="003E3394" w:rsidP="003E3394">
      <w:pPr>
        <w:jc w:val="center"/>
      </w:pPr>
    </w:p>
    <w:p w:rsidR="003E3394" w:rsidRPr="003E3394" w:rsidRDefault="003E3394" w:rsidP="003E3394">
      <w:pPr>
        <w:jc w:val="center"/>
      </w:pPr>
    </w:p>
    <w:sectPr w:rsidR="003E3394" w:rsidRPr="003E339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75E1" w:rsidRDefault="00DA75E1" w:rsidP="002119E7">
      <w:pPr>
        <w:spacing w:after="0" w:line="240" w:lineRule="auto"/>
      </w:pPr>
      <w:r>
        <w:separator/>
      </w:r>
    </w:p>
  </w:endnote>
  <w:endnote w:type="continuationSeparator" w:id="0">
    <w:p w:rsidR="00DA75E1" w:rsidRDefault="00DA75E1" w:rsidP="00211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8635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54B" w:rsidRDefault="00F605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4C3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6054B" w:rsidRDefault="00F605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75E1" w:rsidRDefault="00DA75E1" w:rsidP="002119E7">
      <w:pPr>
        <w:spacing w:after="0" w:line="240" w:lineRule="auto"/>
      </w:pPr>
      <w:r>
        <w:separator/>
      </w:r>
    </w:p>
  </w:footnote>
  <w:footnote w:type="continuationSeparator" w:id="0">
    <w:p w:rsidR="00DA75E1" w:rsidRDefault="00DA75E1" w:rsidP="00211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CFA"/>
    <w:rsid w:val="00001853"/>
    <w:rsid w:val="00040480"/>
    <w:rsid w:val="000C44AB"/>
    <w:rsid w:val="000F5C67"/>
    <w:rsid w:val="001519AB"/>
    <w:rsid w:val="001C09AC"/>
    <w:rsid w:val="002119E7"/>
    <w:rsid w:val="00266151"/>
    <w:rsid w:val="00283CFA"/>
    <w:rsid w:val="002922F0"/>
    <w:rsid w:val="00374ED1"/>
    <w:rsid w:val="003D6198"/>
    <w:rsid w:val="003E3394"/>
    <w:rsid w:val="00420DD2"/>
    <w:rsid w:val="00600B6E"/>
    <w:rsid w:val="0060730D"/>
    <w:rsid w:val="00674369"/>
    <w:rsid w:val="006D29F6"/>
    <w:rsid w:val="006E6369"/>
    <w:rsid w:val="007217A7"/>
    <w:rsid w:val="007A623B"/>
    <w:rsid w:val="007B6F9E"/>
    <w:rsid w:val="007D6D61"/>
    <w:rsid w:val="00806D26"/>
    <w:rsid w:val="00862466"/>
    <w:rsid w:val="008F214B"/>
    <w:rsid w:val="00943161"/>
    <w:rsid w:val="0095799F"/>
    <w:rsid w:val="00A8022D"/>
    <w:rsid w:val="00BE27E5"/>
    <w:rsid w:val="00BE3DE7"/>
    <w:rsid w:val="00C864E2"/>
    <w:rsid w:val="00CF4598"/>
    <w:rsid w:val="00DA75E1"/>
    <w:rsid w:val="00DC012B"/>
    <w:rsid w:val="00E25DCA"/>
    <w:rsid w:val="00EB4C3A"/>
    <w:rsid w:val="00EC6183"/>
    <w:rsid w:val="00F40F84"/>
    <w:rsid w:val="00F6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E1C23"/>
  <w15:chartTrackingRefBased/>
  <w15:docId w15:val="{0777CB0B-BB94-49D0-973B-9C787330F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9E7"/>
  </w:style>
  <w:style w:type="paragraph" w:styleId="Footer">
    <w:name w:val="footer"/>
    <w:basedOn w:val="Normal"/>
    <w:link w:val="FooterChar"/>
    <w:uiPriority w:val="99"/>
    <w:unhideWhenUsed/>
    <w:rsid w:val="00211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Afolabi</dc:creator>
  <cp:keywords/>
  <dc:description/>
  <cp:lastModifiedBy>Muhammed Afolabi</cp:lastModifiedBy>
  <cp:revision>4</cp:revision>
  <dcterms:created xsi:type="dcterms:W3CDTF">2021-02-01T15:22:00Z</dcterms:created>
  <dcterms:modified xsi:type="dcterms:W3CDTF">2021-02-01T15:27:00Z</dcterms:modified>
</cp:coreProperties>
</file>